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A698C" w14:textId="295F01C7" w:rsidR="00511224" w:rsidRDefault="00A63708">
      <w:r>
        <w:rPr>
          <w:noProof/>
        </w:rPr>
        <w:drawing>
          <wp:inline distT="0" distB="0" distL="0" distR="0" wp14:anchorId="3CD3F979" wp14:editId="2B166A0E">
            <wp:extent cx="2694069" cy="1130300"/>
            <wp:effectExtent l="0" t="0" r="0" b="0"/>
            <wp:docPr id="1032688895" name="Picture 1" descr="A blue and grey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688895" name="Picture 1" descr="A blue and grey logo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6582" cy="1131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3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0"/>
      </w:tblGrid>
      <w:tr w:rsidR="000D14D3" w:rsidRPr="000D14D3" w14:paraId="4D4AD2AD" w14:textId="77777777" w:rsidTr="000D14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EA55E" w14:textId="77777777" w:rsidR="000D14D3" w:rsidRPr="000D14D3" w:rsidRDefault="000D14D3" w:rsidP="000D14D3">
            <w:pPr>
              <w:rPr>
                <w:b/>
                <w:bCs/>
              </w:rPr>
            </w:pPr>
            <w:r w:rsidRPr="000D14D3">
              <w:rPr>
                <w:b/>
                <w:bCs/>
              </w:rPr>
              <w:t>Practice Patterns of City of Hope Graduates - Follow-up Survey</w:t>
            </w:r>
          </w:p>
        </w:tc>
      </w:tr>
    </w:tbl>
    <w:p w14:paraId="4A811448" w14:textId="77777777" w:rsidR="000D14D3" w:rsidRPr="000D14D3" w:rsidRDefault="000D14D3" w:rsidP="000D14D3">
      <w:r w:rsidRPr="000D14D3">
        <w:t>Demographic Data</w:t>
      </w:r>
    </w:p>
    <w:p w14:paraId="54F3FB67" w14:textId="77777777" w:rsidR="000D14D3" w:rsidRPr="000D14D3" w:rsidRDefault="000D14D3" w:rsidP="000D14D3">
      <w:pPr>
        <w:rPr>
          <w:vanish/>
        </w:rPr>
      </w:pPr>
      <w:r w:rsidRPr="000D14D3">
        <w:rPr>
          <w:vanish/>
        </w:rPr>
        <w:t>Top of Form</w:t>
      </w:r>
    </w:p>
    <w:p w14:paraId="3F1B18C5" w14:textId="77777777" w:rsidR="000D14D3" w:rsidRPr="000D14D3" w:rsidRDefault="000D14D3" w:rsidP="000D14D3">
      <w:r w:rsidRPr="000D14D3">
        <w:t>1. What is your gender?</w:t>
      </w:r>
    </w:p>
    <w:p w14:paraId="0D92201A" w14:textId="77777777" w:rsidR="000D14D3" w:rsidRPr="000D14D3" w:rsidRDefault="000D14D3" w:rsidP="000D14D3">
      <w:r w:rsidRPr="000D14D3">
        <w:t>Male</w:t>
      </w:r>
    </w:p>
    <w:p w14:paraId="39E63374" w14:textId="77777777" w:rsidR="000D14D3" w:rsidRPr="000D14D3" w:rsidRDefault="000D14D3" w:rsidP="000D14D3">
      <w:r w:rsidRPr="000D14D3">
        <w:t>Female</w:t>
      </w:r>
    </w:p>
    <w:p w14:paraId="4F50B0D9" w14:textId="77777777" w:rsidR="000D14D3" w:rsidRPr="000D14D3" w:rsidRDefault="000D14D3" w:rsidP="000D14D3">
      <w:r w:rsidRPr="000D14D3">
        <w:t>Prefer not to answer </w:t>
      </w:r>
    </w:p>
    <w:p w14:paraId="5DE5D968" w14:textId="77777777" w:rsidR="000D14D3" w:rsidRPr="000D14D3" w:rsidRDefault="000D14D3" w:rsidP="000D14D3">
      <w:r w:rsidRPr="000D14D3">
        <w:t>2. Where did you complete your general surgery residency?</w:t>
      </w:r>
    </w:p>
    <w:p w14:paraId="008AE353" w14:textId="77777777" w:rsidR="000D14D3" w:rsidRPr="000D14D3" w:rsidRDefault="000D14D3" w:rsidP="000D14D3">
      <w:r w:rsidRPr="000D14D3">
        <w:t>3. In what year did you complete your general surgery residency?</w:t>
      </w:r>
    </w:p>
    <w:p w14:paraId="6B3F8C04" w14:textId="77777777" w:rsidR="000D14D3" w:rsidRPr="000D14D3" w:rsidRDefault="000D14D3" w:rsidP="000D14D3">
      <w:pPr>
        <w:rPr>
          <w:b/>
          <w:bCs/>
          <w:vanish/>
        </w:rPr>
      </w:pPr>
      <w:r w:rsidRPr="000D14D3">
        <w:rPr>
          <w:b/>
          <w:bCs/>
          <w:vanish/>
        </w:rPr>
        <w:t>Bottom of Form</w:t>
      </w:r>
    </w:p>
    <w:p w14:paraId="7B000A61" w14:textId="77777777" w:rsidR="006B1665" w:rsidRPr="006B1665" w:rsidRDefault="006B1665" w:rsidP="006B1665">
      <w:pPr>
        <w:rPr>
          <w:b/>
          <w:bCs/>
        </w:rPr>
      </w:pPr>
      <w:r w:rsidRPr="006B1665">
        <w:rPr>
          <w:b/>
          <w:bCs/>
        </w:rPr>
        <w:t>Leadership/Administration</w:t>
      </w:r>
    </w:p>
    <w:p w14:paraId="4B9B316F" w14:textId="77777777" w:rsidR="006B1665" w:rsidRPr="006B1665" w:rsidRDefault="006B1665" w:rsidP="006B1665">
      <w:r w:rsidRPr="006B1665">
        <w:t>For respondents who indicated that they dedicated time to leadership/administration, please answer the following questions.</w:t>
      </w:r>
    </w:p>
    <w:p w14:paraId="1BC45574" w14:textId="77777777" w:rsidR="006B1665" w:rsidRPr="006B1665" w:rsidRDefault="006B1665" w:rsidP="006B1665">
      <w:pPr>
        <w:rPr>
          <w:vanish/>
        </w:rPr>
      </w:pPr>
      <w:r w:rsidRPr="006B1665">
        <w:rPr>
          <w:vanish/>
        </w:rPr>
        <w:t>Top of Form</w:t>
      </w:r>
    </w:p>
    <w:p w14:paraId="1A67D6EC" w14:textId="77777777" w:rsidR="006B1665" w:rsidRPr="006B1665" w:rsidRDefault="006B1665" w:rsidP="006B1665">
      <w:r w:rsidRPr="006B1665">
        <w:t>4. What, if any, is the official title of your leadership position?</w:t>
      </w:r>
    </w:p>
    <w:p w14:paraId="2E4DE881" w14:textId="77777777" w:rsidR="006B1665" w:rsidRPr="006B1665" w:rsidRDefault="006B1665" w:rsidP="006B1665">
      <w:r w:rsidRPr="006B1665">
        <w:t>5. For how many years have you been involved in leadership/administration?</w:t>
      </w:r>
    </w:p>
    <w:p w14:paraId="318D66AE" w14:textId="77777777" w:rsidR="006B1665" w:rsidRPr="006B1665" w:rsidRDefault="006B1665" w:rsidP="006B1665">
      <w:r w:rsidRPr="006B1665">
        <w:t>6. How many years from fellowship were you before assuming a leadership role?</w:t>
      </w:r>
    </w:p>
    <w:p w14:paraId="23584E8E" w14:textId="77777777" w:rsidR="006B1665" w:rsidRPr="006B1665" w:rsidRDefault="006B1665" w:rsidP="006B1665">
      <w:r w:rsidRPr="006B1665">
        <w:t>7. Did you complete any additional leadership or administrative training? If so, please specify.</w:t>
      </w:r>
    </w:p>
    <w:p w14:paraId="28B98046" w14:textId="77777777" w:rsidR="006B1665" w:rsidRPr="006B1665" w:rsidRDefault="006B1665" w:rsidP="006B1665">
      <w:r w:rsidRPr="006B1665">
        <w:t>8. Did your additional training lead to a degree?</w:t>
      </w:r>
    </w:p>
    <w:p w14:paraId="561D09B0" w14:textId="77777777" w:rsidR="006B1665" w:rsidRPr="006B1665" w:rsidRDefault="006B1665" w:rsidP="006B1665">
      <w:r w:rsidRPr="006B1665">
        <w:t>9. What, if any, leadership or administrative training do you think should be incorporated into surgical oncology fellowship?</w:t>
      </w:r>
    </w:p>
    <w:p w14:paraId="5CF7B402" w14:textId="77777777" w:rsidR="00E538AF" w:rsidRPr="00E538AF" w:rsidRDefault="00E538AF" w:rsidP="00E538AF">
      <w:pPr>
        <w:rPr>
          <w:b/>
          <w:bCs/>
        </w:rPr>
      </w:pPr>
      <w:r w:rsidRPr="00E538AF">
        <w:rPr>
          <w:b/>
          <w:bCs/>
        </w:rPr>
        <w:t>Education </w:t>
      </w:r>
    </w:p>
    <w:p w14:paraId="25C19283" w14:textId="77777777" w:rsidR="00E538AF" w:rsidRPr="00E538AF" w:rsidRDefault="00E538AF" w:rsidP="00E538AF">
      <w:r w:rsidRPr="00E538AF">
        <w:t>For respondents who indicated that they dedicated time to education, please answer the following questions.</w:t>
      </w:r>
    </w:p>
    <w:p w14:paraId="7398C977" w14:textId="77777777" w:rsidR="00E538AF" w:rsidRPr="00E538AF" w:rsidRDefault="00E538AF" w:rsidP="00E538AF">
      <w:r w:rsidRPr="00E538AF">
        <w:lastRenderedPageBreak/>
        <w:t>10. What, if any, is the official title of your educational position? If no formal title, please respond with “none.” If multiple educational positions are held, please list each.</w:t>
      </w:r>
    </w:p>
    <w:p w14:paraId="11273DBF" w14:textId="77777777" w:rsidR="00E538AF" w:rsidRPr="00E538AF" w:rsidRDefault="00E538AF" w:rsidP="00E538AF">
      <w:r w:rsidRPr="00E538AF">
        <w:t>11. For how many years have you been involved in education?</w:t>
      </w:r>
    </w:p>
    <w:p w14:paraId="10AFE261" w14:textId="77777777" w:rsidR="00E538AF" w:rsidRDefault="00E538AF" w:rsidP="00E538AF">
      <w:r w:rsidRPr="00E538AF">
        <w:t>12. How many years out from fellowship were you before assuming an educational role?</w:t>
      </w:r>
    </w:p>
    <w:p w14:paraId="1C9D7A39" w14:textId="77777777" w:rsidR="00E538AF" w:rsidRPr="00E538AF" w:rsidRDefault="00E538AF" w:rsidP="00E538AF">
      <w:r w:rsidRPr="00E538AF">
        <w:t>13. Did you complete any additional training in medical education? If so, please specify.</w:t>
      </w:r>
    </w:p>
    <w:p w14:paraId="5C1D5112" w14:textId="77777777" w:rsidR="00E538AF" w:rsidRPr="00E538AF" w:rsidRDefault="00E538AF" w:rsidP="00E538AF">
      <w:r w:rsidRPr="00E538AF">
        <w:t>14. Did your additional training lead to a degree?</w:t>
      </w:r>
    </w:p>
    <w:p w14:paraId="255ACFE9" w14:textId="77777777" w:rsidR="00E538AF" w:rsidRDefault="00E538AF" w:rsidP="00E538AF">
      <w:r w:rsidRPr="00E538AF">
        <w:t xml:space="preserve">15. What, if any, additional medical education training </w:t>
      </w:r>
      <w:proofErr w:type="gramStart"/>
      <w:r w:rsidRPr="00E538AF">
        <w:t>do</w:t>
      </w:r>
      <w:proofErr w:type="gramEnd"/>
      <w:r w:rsidRPr="00E538AF">
        <w:t xml:space="preserve"> you think should be incorporated into surgical oncology fellowship?</w:t>
      </w:r>
    </w:p>
    <w:p w14:paraId="73272C57" w14:textId="77777777" w:rsidR="00DD7835" w:rsidRPr="00DD7835" w:rsidRDefault="00DD7835" w:rsidP="00DD7835">
      <w:pPr>
        <w:rPr>
          <w:b/>
          <w:bCs/>
        </w:rPr>
      </w:pPr>
      <w:r w:rsidRPr="00DD7835">
        <w:rPr>
          <w:b/>
          <w:bCs/>
        </w:rPr>
        <w:t>Robotic Surgery</w:t>
      </w:r>
    </w:p>
    <w:p w14:paraId="40DCE7B0" w14:textId="77777777" w:rsidR="00DD7835" w:rsidRPr="00DD7835" w:rsidRDefault="00DD7835" w:rsidP="00DD7835">
      <w:pPr>
        <w:rPr>
          <w:vanish/>
        </w:rPr>
      </w:pPr>
      <w:r w:rsidRPr="00DD7835">
        <w:rPr>
          <w:vanish/>
        </w:rPr>
        <w:t>Top of Form</w:t>
      </w:r>
    </w:p>
    <w:p w14:paraId="2689873A" w14:textId="77777777" w:rsidR="00DD7835" w:rsidRPr="00DD7835" w:rsidRDefault="00DD7835" w:rsidP="00DD7835">
      <w:r w:rsidRPr="00DD7835">
        <w:t>16. For those who have not integrated robotic surgery into their practice, or have done so to a limited degree, what factors have prevented you from doing so? If multiple factors contribute, please select all that apply.</w:t>
      </w:r>
    </w:p>
    <w:p w14:paraId="05158907" w14:textId="77777777" w:rsidR="00DD7835" w:rsidRPr="00DD7835" w:rsidRDefault="00DD7835" w:rsidP="00DD7835">
      <w:r w:rsidRPr="00DD7835">
        <w:t>Robotic approach is not applicable to the disease sites treated.</w:t>
      </w:r>
    </w:p>
    <w:p w14:paraId="26367390" w14:textId="77777777" w:rsidR="00DD7835" w:rsidRPr="00DD7835" w:rsidRDefault="00DD7835" w:rsidP="00DD7835">
      <w:r w:rsidRPr="00DD7835">
        <w:t>Lack of clear benefit to robotic approach for disease sites treated.</w:t>
      </w:r>
    </w:p>
    <w:p w14:paraId="11FC20A0" w14:textId="77777777" w:rsidR="00DD7835" w:rsidRPr="00DD7835" w:rsidRDefault="00DD7835" w:rsidP="00DD7835">
      <w:r w:rsidRPr="00DD7835">
        <w:t>Lack of familiarity or training with the robotic system. </w:t>
      </w:r>
    </w:p>
    <w:p w14:paraId="107C4E47" w14:textId="77777777" w:rsidR="00DD7835" w:rsidRPr="00DD7835" w:rsidRDefault="00DD7835" w:rsidP="00DD7835">
      <w:r w:rsidRPr="00DD7835">
        <w:t>Limited or no access to the robotic system. </w:t>
      </w:r>
    </w:p>
    <w:p w14:paraId="0BD3BD75" w14:textId="77777777" w:rsidR="00DD7835" w:rsidRDefault="00DD7835" w:rsidP="00DD7835">
      <w:r w:rsidRPr="00DD7835">
        <w:t>Other (please specify)</w:t>
      </w:r>
    </w:p>
    <w:p w14:paraId="3D133555" w14:textId="77777777" w:rsidR="00DD7835" w:rsidRPr="00DD7835" w:rsidRDefault="00DD7835" w:rsidP="00DD7835">
      <w:r w:rsidRPr="00DD7835">
        <w:t>17. For those who have not integrated robotic surgery into their practice, do you intend to do so in the future?</w:t>
      </w:r>
    </w:p>
    <w:p w14:paraId="24F1E428" w14:textId="77777777" w:rsidR="00DD7835" w:rsidRPr="00DD7835" w:rsidRDefault="00DD7835" w:rsidP="00DD7835">
      <w:r w:rsidRPr="00DD7835">
        <w:t>Yes</w:t>
      </w:r>
    </w:p>
    <w:p w14:paraId="6ECAAA0C" w14:textId="77777777" w:rsidR="00DD7835" w:rsidRPr="00DD7835" w:rsidRDefault="00DD7835" w:rsidP="00DD7835">
      <w:r w:rsidRPr="00DD7835">
        <w:t>No</w:t>
      </w:r>
    </w:p>
    <w:p w14:paraId="34D90286" w14:textId="77777777" w:rsidR="00DD7835" w:rsidRPr="00DD7835" w:rsidRDefault="00DD7835" w:rsidP="00DD7835">
      <w:r w:rsidRPr="00DD7835">
        <w:t>18. For those who have integrated robotic surgery into their practice, how important was robotic training/certification/competency in obtaining your current job?</w:t>
      </w:r>
    </w:p>
    <w:p w14:paraId="2FF6ABC1" w14:textId="634DACC9" w:rsidR="00DC35CE" w:rsidRDefault="00DC35CE" w:rsidP="00DC35CE">
      <w:r w:rsidRPr="00DC35CE">
        <w:t>19. For each of the following procedures please indicate how frequently you perform the procedure robotically.</w:t>
      </w:r>
      <w:r>
        <w:t xml:space="preserve"> (For each procedure, respondents chose </w:t>
      </w:r>
      <w:r w:rsidR="004A6B22">
        <w:t>one of the following: Usually, sometimes, rarely, never, n/a do not perform this procedure)</w:t>
      </w:r>
    </w:p>
    <w:p w14:paraId="7F8C0257" w14:textId="642A2448" w:rsidR="004A6B22" w:rsidRDefault="004A6B22" w:rsidP="00DC35CE">
      <w:r>
        <w:t>Lung resection</w:t>
      </w:r>
    </w:p>
    <w:p w14:paraId="165FD860" w14:textId="20B12F3B" w:rsidR="004A6B22" w:rsidRDefault="004A6B22" w:rsidP="00DC35CE">
      <w:r>
        <w:t>Esophagectomy</w:t>
      </w:r>
    </w:p>
    <w:p w14:paraId="33F8DB28" w14:textId="4C71E752" w:rsidR="004A6B22" w:rsidRDefault="004A6B22" w:rsidP="00DC35CE">
      <w:r>
        <w:lastRenderedPageBreak/>
        <w:t>Gastrectomy</w:t>
      </w:r>
    </w:p>
    <w:p w14:paraId="4A760744" w14:textId="4305E81C" w:rsidR="004A6B22" w:rsidRDefault="004A6B22" w:rsidP="00DC35CE">
      <w:r>
        <w:t>Cholecystectomy</w:t>
      </w:r>
      <w:r w:rsidR="00F746A1">
        <w:t xml:space="preserve"> (benign disease)</w:t>
      </w:r>
    </w:p>
    <w:p w14:paraId="0B876D8D" w14:textId="7DC13D07" w:rsidR="00F746A1" w:rsidRDefault="00F746A1" w:rsidP="00DC35CE">
      <w:r>
        <w:t>Cholecystectomy (for malignancy)</w:t>
      </w:r>
    </w:p>
    <w:p w14:paraId="6F3DCD2A" w14:textId="047FF902" w:rsidR="00F746A1" w:rsidRDefault="00F746A1" w:rsidP="00DC35CE">
      <w:r>
        <w:t>Pancreaticoduodenectomy</w:t>
      </w:r>
    </w:p>
    <w:p w14:paraId="25962F27" w14:textId="48287E16" w:rsidR="00F746A1" w:rsidRDefault="00F746A1" w:rsidP="00DC35CE">
      <w:r>
        <w:t xml:space="preserve">Distal pancreatectomy </w:t>
      </w:r>
    </w:p>
    <w:p w14:paraId="64FFD48C" w14:textId="7B9CA7F3" w:rsidR="00F746A1" w:rsidRDefault="00F746A1" w:rsidP="00DC35CE">
      <w:r>
        <w:t>Pancreatic enucleation</w:t>
      </w:r>
    </w:p>
    <w:p w14:paraId="1F66A973" w14:textId="55CCA9F4" w:rsidR="00F746A1" w:rsidRDefault="00F746A1" w:rsidP="00DC35CE">
      <w:r>
        <w:t>Splenectomy</w:t>
      </w:r>
    </w:p>
    <w:p w14:paraId="5F38F3DF" w14:textId="62838152" w:rsidR="00F746A1" w:rsidRDefault="00F746A1" w:rsidP="00DC35CE">
      <w:r>
        <w:t xml:space="preserve">Major hepatectomy </w:t>
      </w:r>
      <w:r w:rsidR="00A92F6C">
        <w:t>(4 or more segments)</w:t>
      </w:r>
    </w:p>
    <w:p w14:paraId="7047E174" w14:textId="0BE80E02" w:rsidR="00F746A1" w:rsidRDefault="00F746A1" w:rsidP="00DC35CE">
      <w:r>
        <w:t xml:space="preserve">Minor hepatectomy </w:t>
      </w:r>
    </w:p>
    <w:p w14:paraId="7D6A3720" w14:textId="293D6A7D" w:rsidR="00F746A1" w:rsidRDefault="00A92F6C" w:rsidP="00DC35CE">
      <w:r>
        <w:t>Colectomy</w:t>
      </w:r>
    </w:p>
    <w:p w14:paraId="7213FBD8" w14:textId="07B77671" w:rsidR="00A92F6C" w:rsidRDefault="00A92F6C" w:rsidP="00DC35CE">
      <w:r>
        <w:t>Rectal resection</w:t>
      </w:r>
    </w:p>
    <w:p w14:paraId="6379EAFA" w14:textId="5EC6E2EA" w:rsidR="00A92F6C" w:rsidRDefault="00A92F6C" w:rsidP="00DC35CE">
      <w:r>
        <w:t>Transanal resection</w:t>
      </w:r>
    </w:p>
    <w:p w14:paraId="78B6FA73" w14:textId="1E8C7B91" w:rsidR="00A92F6C" w:rsidRDefault="00A92F6C" w:rsidP="00DC35CE">
      <w:r>
        <w:t>Small bowel resection</w:t>
      </w:r>
    </w:p>
    <w:p w14:paraId="0CBBFF0E" w14:textId="349BC32F" w:rsidR="00A92F6C" w:rsidRDefault="00A92F6C" w:rsidP="00DC35CE">
      <w:r>
        <w:t>Adrenalectomy</w:t>
      </w:r>
    </w:p>
    <w:p w14:paraId="2EDB3950" w14:textId="1ED9F63A" w:rsidR="00A92F6C" w:rsidRDefault="00A92F6C" w:rsidP="00DC35CE">
      <w:r>
        <w:t>Retroperitoneal</w:t>
      </w:r>
      <w:r w:rsidR="00A40F9E">
        <w:t>/Abdominal lymphadenectomy or lymph node biopsy</w:t>
      </w:r>
    </w:p>
    <w:p w14:paraId="4F734485" w14:textId="3B605285" w:rsidR="00A40F9E" w:rsidRDefault="00A40F9E" w:rsidP="00DC35CE">
      <w:r>
        <w:t>Hysterectomy</w:t>
      </w:r>
    </w:p>
    <w:p w14:paraId="3D853251" w14:textId="0923A82E" w:rsidR="00A40F9E" w:rsidRDefault="00A40F9E" w:rsidP="00DC35CE">
      <w:r>
        <w:t>Oophorectomy</w:t>
      </w:r>
    </w:p>
    <w:p w14:paraId="2FE918B5" w14:textId="79C08CF3" w:rsidR="00A40F9E" w:rsidRDefault="00A40F9E" w:rsidP="00DC35CE">
      <w:r>
        <w:t>Nephrectomy</w:t>
      </w:r>
    </w:p>
    <w:p w14:paraId="29ED6EE1" w14:textId="36C4B707" w:rsidR="00A40F9E" w:rsidRDefault="00A40F9E" w:rsidP="00DC35CE">
      <w:r>
        <w:t>Cystectomy</w:t>
      </w:r>
    </w:p>
    <w:p w14:paraId="05362FFC" w14:textId="23B2A02A" w:rsidR="00A40F9E" w:rsidRDefault="00A40F9E" w:rsidP="00DC35CE">
      <w:r>
        <w:t>Prostatectomy</w:t>
      </w:r>
    </w:p>
    <w:p w14:paraId="44CC3369" w14:textId="30734424" w:rsidR="00A40F9E" w:rsidRDefault="007979B2" w:rsidP="00DC35CE">
      <w:r>
        <w:t xml:space="preserve">Diagnostic laparoscopy </w:t>
      </w:r>
    </w:p>
    <w:p w14:paraId="01A581FE" w14:textId="0C3F2F80" w:rsidR="007979B2" w:rsidRDefault="007979B2" w:rsidP="00DC35CE">
      <w:r>
        <w:t>Anti-reflux surgery</w:t>
      </w:r>
    </w:p>
    <w:p w14:paraId="0678E11E" w14:textId="7218D708" w:rsidR="007979B2" w:rsidRDefault="007979B2" w:rsidP="00DC35CE">
      <w:r>
        <w:t>Ventral hernia repair</w:t>
      </w:r>
    </w:p>
    <w:p w14:paraId="5CEB1DD1" w14:textId="01167C3B" w:rsidR="007979B2" w:rsidRDefault="007979B2" w:rsidP="00DC35CE">
      <w:r>
        <w:t>Inguinal hernia repair</w:t>
      </w:r>
    </w:p>
    <w:p w14:paraId="5517E5CE" w14:textId="12BFEAEE" w:rsidR="00DD7835" w:rsidRPr="00DD7835" w:rsidRDefault="007979B2" w:rsidP="00DD7835">
      <w:pPr>
        <w:rPr>
          <w:vanish/>
        </w:rPr>
      </w:pPr>
      <w:r>
        <w:t>Feeding access (gastrostomy, jejunostomy)</w:t>
      </w:r>
      <w:r w:rsidR="00DD7835" w:rsidRPr="00DD7835">
        <w:rPr>
          <w:vanish/>
        </w:rPr>
        <w:t>Bottom of Form</w:t>
      </w:r>
    </w:p>
    <w:p w14:paraId="3027736E" w14:textId="77777777" w:rsidR="00E538AF" w:rsidRPr="00E538AF" w:rsidRDefault="00E538AF" w:rsidP="00E538AF"/>
    <w:p w14:paraId="0B619295" w14:textId="77777777" w:rsidR="00E538AF" w:rsidRPr="00E538AF" w:rsidRDefault="00E538AF" w:rsidP="00E538AF"/>
    <w:p w14:paraId="33097C15" w14:textId="77777777" w:rsidR="006B1665" w:rsidRPr="006B1665" w:rsidRDefault="006B1665" w:rsidP="006B1665">
      <w:pPr>
        <w:rPr>
          <w:vanish/>
        </w:rPr>
      </w:pPr>
      <w:r w:rsidRPr="006B1665">
        <w:rPr>
          <w:vanish/>
        </w:rPr>
        <w:lastRenderedPageBreak/>
        <w:t>Bottom of Form</w:t>
      </w:r>
    </w:p>
    <w:p w14:paraId="50970AEB" w14:textId="77777777" w:rsidR="00FC3EAC" w:rsidRDefault="00FC3EAC"/>
    <w:sectPr w:rsidR="00FC3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E5"/>
    <w:rsid w:val="000D14D3"/>
    <w:rsid w:val="001E7EE5"/>
    <w:rsid w:val="002C763B"/>
    <w:rsid w:val="004A6B22"/>
    <w:rsid w:val="00511224"/>
    <w:rsid w:val="006B1665"/>
    <w:rsid w:val="00767B44"/>
    <w:rsid w:val="007979B2"/>
    <w:rsid w:val="009476F8"/>
    <w:rsid w:val="00A40F9E"/>
    <w:rsid w:val="00A63708"/>
    <w:rsid w:val="00A92F6C"/>
    <w:rsid w:val="00DC35CE"/>
    <w:rsid w:val="00DD7835"/>
    <w:rsid w:val="00E538AF"/>
    <w:rsid w:val="00F746A1"/>
    <w:rsid w:val="00FC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D3AC0"/>
  <w15:chartTrackingRefBased/>
  <w15:docId w15:val="{62A682B7-8ED1-4C07-BAF6-7F54D6304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E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E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E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E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E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E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E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E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E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E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E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E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E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E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E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E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E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E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E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E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E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E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E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E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1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02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0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1990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1317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2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1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820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5034533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1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7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190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972390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6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0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190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4459138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60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3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6900178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4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5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68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126986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5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07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8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2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516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41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3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021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215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618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6855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5432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363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1044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301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888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99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84258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815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36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75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73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3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0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5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0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2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6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6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6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47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20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71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41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98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68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5378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796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5989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224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668585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06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31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77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087922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3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7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14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2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529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3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6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13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597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62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57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93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8583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85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618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6880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671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4978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8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362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08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919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07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141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166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2065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24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03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7535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7787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4046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677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64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444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0321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2173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2879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2536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3706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009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4939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8701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777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0236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793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2708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039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16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874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7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8690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261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5802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921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4090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405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7867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9632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9480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13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501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0486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2046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7078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816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44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674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2608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57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1944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641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157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7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6912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855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143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485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871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4596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6434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67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9820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9671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50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0628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120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922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2762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390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1215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46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2722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607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7562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0171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1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3093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0848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8445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16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885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12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198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63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617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528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074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21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888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06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99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999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3264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7630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03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7445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9019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008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0694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528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7784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563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114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121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0272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679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6892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039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482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580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55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94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757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1013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79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5019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5935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733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9135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437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0506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827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7806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601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37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8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429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04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48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875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243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702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808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416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5658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4849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428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693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533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2205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783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0854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545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747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6561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787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436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329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715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026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0817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5227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58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887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531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860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1331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146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163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20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6132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887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3427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661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768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508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7919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35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7227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89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5745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981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148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7804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22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84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791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74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56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571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442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678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589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1297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8057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17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143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794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9970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577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2473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756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8260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3524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21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7900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77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4669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161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593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044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777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2102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254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8498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6082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587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343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5202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658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182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26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2880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8055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925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9377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746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2151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185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9098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410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518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3396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7686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857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869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4997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1183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588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691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261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085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964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11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2985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491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424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695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06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779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075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3220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726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6390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5909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665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9661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9881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77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6450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7921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3142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541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2415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15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6363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92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0896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0879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5364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80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4045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9175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9319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38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7440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4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1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1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9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9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67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7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9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84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8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86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3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751770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6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0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0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980346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1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4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4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782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47494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09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353681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6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9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82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3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0050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74942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8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5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4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697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7574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574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4776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2503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3001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870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215151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85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8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20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986089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9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8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4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4535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75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115443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9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9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5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54670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9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66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415095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43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9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31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59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58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697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2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174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486640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65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828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5845328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99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1843535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13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2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646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9577348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0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742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3812458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24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4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17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5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44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07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2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1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2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52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0513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1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1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983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368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296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0090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653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6313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413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9547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2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9370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01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cott MD</dc:creator>
  <cp:keywords/>
  <dc:description/>
  <cp:lastModifiedBy>Aaron Scott MD</cp:lastModifiedBy>
  <cp:revision>14</cp:revision>
  <dcterms:created xsi:type="dcterms:W3CDTF">2025-05-27T04:52:00Z</dcterms:created>
  <dcterms:modified xsi:type="dcterms:W3CDTF">2025-05-27T04:59:00Z</dcterms:modified>
</cp:coreProperties>
</file>